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/>
      </w:r>
    </w:p>
    <w:p>
      <w:pPr>
        <w:pStyle w:val="TextBody"/>
        <w:spacing w:lineRule="auto" w:line="360"/>
        <w:rPr/>
      </w:pPr>
      <w:r>
        <w:rPr/>
        <w:t xml:space="preserve">Additional file 1: Gene alleles, haplotypes and genotypes in Caucasoid Australian women with preterm birth before 35 weeks gestation and histologic chorioamnionitis. </w:t>
      </w:r>
    </w:p>
    <w:tbl>
      <w:tblPr>
        <w:tblW w:w="88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2127"/>
        <w:gridCol w:w="2126"/>
        <w:gridCol w:w="2268"/>
      </w:tblGrid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rian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stologic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nivariate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orio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istologic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alysis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mnionit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orio-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R, 95% CI,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sz w:val="24"/>
              </w:rPr>
              <w:t>amnionitis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/>
                <w:sz w:val="24"/>
              </w:rPr>
              <w:t xml:space="preserve">uncorrected </w:t>
            </w:r>
            <w:r>
              <w:rPr>
                <w:b/>
                <w:i/>
                <w:sz w:val="24"/>
              </w:rPr>
              <w:t>P</w:t>
            </w:r>
          </w:p>
        </w:tc>
      </w:tr>
      <w:tr>
        <w:trPr/>
        <w:tc>
          <w:tcPr>
            <w:tcW w:w="95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GFB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00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1 (0.8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06 (0.9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00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   (0.1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8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09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5 (0.7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5 (0.6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09 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3   (0.2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9   (0.3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3"/>
              <w:spacing w:lineRule="auto" w:line="360"/>
              <w:rPr>
                <w:rFonts w:ascii="Times New Roman" w:hAnsi="Times New Roman" w:cs="Times New Roman"/>
                <w:i w:val="false"/>
                <w:i w:val="false"/>
                <w:sz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</w:rPr>
              <w:t>Haplotyp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00/-50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8   (0.6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37 (0.6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3   (0.2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9   (0.3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   (0.1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8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(0.0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C/A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   (0.0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  (0.1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C/A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C/G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2  (0.3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7  (0.3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T/G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4  (0.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 (0.02-1.0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C/G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0  (0.4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4   (0.3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T/A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7   (0.1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 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4"/>
              <w:spacing w:lineRule="auto" w:line="360"/>
              <w:jc w:val="left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  <w:t>Genotyp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00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4  (0.7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5  (0.8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00 G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3   (0.1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6  (0.1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00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09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8   (0.5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7  (0.5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09 C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9   (0.4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1  (0.3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09 T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4  (0.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 (0.02-0.96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IL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90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5 (0.9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98 (0.8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90 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3   (0.0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6   (0.1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Genotyp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-590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8   (0.8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8   (0.7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-590 C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 (0.1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2   (0.2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>
          <w:trHeight w:val="107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-590 T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  (0.0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5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 </w:t>
            </w:r>
            <w:r>
              <w:rPr>
                <w:color w:val="000000"/>
                <w:sz w:val="24"/>
                <w:lang w:eastAsia="en-US"/>
              </w:rPr>
              <w:t>-1082 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76  (0.5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1  (0.4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5 (1.0-2.3), 0.06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 </w:t>
            </w:r>
            <w:r>
              <w:rPr>
                <w:color w:val="000000"/>
                <w:sz w:val="24"/>
                <w:lang w:eastAsia="en-US"/>
              </w:rPr>
              <w:t>-1082 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2  (0.4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3  (0.5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 (0.4-1.1), 0.07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 </w:t>
            </w:r>
            <w:r>
              <w:rPr>
                <w:color w:val="000000"/>
                <w:sz w:val="24"/>
                <w:lang w:eastAsia="en-US"/>
              </w:rPr>
              <w:t>-819   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8  (0.7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8 (0.7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 (0.4-1.1), 0.07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 </w:t>
            </w:r>
            <w:r>
              <w:rPr>
                <w:color w:val="000000"/>
                <w:sz w:val="24"/>
                <w:lang w:eastAsia="en-US"/>
              </w:rPr>
              <w:t xml:space="preserve">-819    T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0  (0.2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6    (0.2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 (0.9-2.7), 0.07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-592    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8  (0.7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8  (0.7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 (0.4-1.1), 0.07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 xml:space="preserve">-592     A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0  (0.2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6    (0.2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 (0.9-2.7), 0.07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4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  <w:t>Haplotyp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082/-819/59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C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6  (0.2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5  (0.2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T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0  (0.2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6  (0.2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 (0.9-2.7), 0.07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C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2  (0.4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3  ( 0.5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309" w:leader="none"/>
                <w:tab w:val="left" w:pos="1451" w:leader="none"/>
              </w:tabs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7 ( 0.4-1.1), 0.06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CC/AC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    (0.0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TA/AT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    (0.0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CC/GC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6  (0.2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8  (0.3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 (0.3-1.2), 0.1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TA/GC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  (0.2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9  (0.1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CC/GC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3  (0.1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(0.2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CC/AT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1  (0.1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3 (0.8-6.3), 0.10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4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  <w:t>Genotyp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082  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3  (0.3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7  (0.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-1082   A/G 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0  (0.4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7  (0.4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-1082   G/G 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6  (0.2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8  (0.3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 (0.3-1.2), 0.1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19    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5  (0.5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75  (0.6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 (0.3-1.0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19     C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(0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(0.2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1 (1.0-4.1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19     T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    (0.0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92    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5  (0.5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75  (0.6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 (0.3-1.0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92     A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(0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(0.2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1 (1.0-4.1), 0.03</w:t>
            </w:r>
          </w:p>
        </w:tc>
      </w:tr>
      <w:tr>
        <w:trPr>
          <w:trHeight w:val="189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92    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    (0.0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R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5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11100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8   (0.2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7   (0.3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11100 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0  (0.7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7  (0.7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 xml:space="preserve">Genotyp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11100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 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   (0.1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>
          <w:trHeight w:val="201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11100 C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 (0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3   (0.3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11100 T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6   (0.5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7   (0.5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89 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1   (0.2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9   (0.2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89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7  (0.7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65  (0.7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 xml:space="preserve">Genotyp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89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2   (0.6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3  (0.5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89 C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3   (0.3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9  (0.3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889 T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    (0.0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  (0.0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3962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11  (0.8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4  (0.7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3962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7   (0.2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0   (0.2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 xml:space="preserve">Genotyp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3962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4   (0.6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8   (0.6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3962 G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3   (0.3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8   (0.3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3962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     (0.0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11 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4   (0.3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9   (0.3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11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4   (0.6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5 (0.6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 xml:space="preserve">Genotyp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11 T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     (0.1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   (0.1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11 T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 (0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5   (0.4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11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3   (0.4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5   (0.4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74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5    (0.4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1    (0.4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74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3    (0.6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33  (0.5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Genotyp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74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     (0.1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   (0.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74 G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1     (0.4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1   (0.5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74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6     (0.3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6   (0.3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L1R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+970 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5    (0.6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43  (0.6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970 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3    (0.3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1   (0.3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 xml:space="preserve">Genotyp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+970 C/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0    (0.4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7   (0.4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+970 C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5    (0.5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9   (0.4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 xml:space="preserve"> </w:t>
            </w:r>
            <w:r>
              <w:rPr>
                <w:color w:val="000000"/>
                <w:sz w:val="24"/>
                <w:lang w:eastAsia="en-US"/>
              </w:rPr>
              <w:t>+970 T/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      (0.0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6   (0.1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 (0.1-1-2), 0.08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N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85" w:leader="none"/>
              </w:tabs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488 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1  (0.8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05  (0.9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488 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   (0.1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9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238  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9  (0.9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14  (0.9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238  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308  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18  (0.8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9  (0.8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308  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0    (0.1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5    (0.2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Haplotyp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+488/-238/-3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2    (0.6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0  (0.6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0    (0.1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5    (0.2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A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    (0.1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9 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G/G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  (0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0   (0.4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A/GG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 (0.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 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AG/A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 (0.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GG/A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G/GA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     (0.0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 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A/A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 (0.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G/A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   (0.2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   (0.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8 (0.8-2.3), 0.14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A/GA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  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G/GG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5   (0.2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1   (0.2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5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Genotyp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488 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2   (0.7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4    (0.8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488  G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   (0.2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7    (0.1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  <w:lang w:eastAsia="en-US"/>
              </w:rPr>
              <w:t>1.8 ( 0.8-4.2), 0.11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+488 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238  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0   (0.8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2  (0.9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238   G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9    (0.1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    (0.0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238  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  (0.0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308  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0  (0.7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71    (0.6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308   G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8  (0.2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7    (0.3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308  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(0.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  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sz w:val="24"/>
              </w:rPr>
              <w:t>TNFRSF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llel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377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 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3    (0.1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5 ( 0.2-1.0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377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8   (0.9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91  (0.8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2 ( 1.0-5.2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670  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0    (0.5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18  (0.5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670  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8    (0.4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6  (0.4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Haplotyp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377/-67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48   (0.3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73    (0.3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3    (0.1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 (0.2-1.0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0   (0.5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18  (0.5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  (0.0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/G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2  (0.1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G/A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(0.0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   (0.0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A/G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2  (0.3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4  (0.3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G/G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  (0.0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4  (0.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 (0.06-1.2), 0.07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/A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3  (0.1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GG/G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3  (0.4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6  (0.3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9 (1.0-3.8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5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Genotyp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377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    (0.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    (0.0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377 A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     (0.1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7   (0.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 (0.2-1.0), 0.04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1377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0   (0.8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2   (0.7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4 (1.0-6.3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670  A/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2   (0.3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4   (0.3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670  A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6   (0.5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0   (0.4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670  G/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1   (0.1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8   (0.2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6 (0.2-1.3), 0.15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24"/>
                <w:lang w:eastAsia="en-US"/>
              </w:rPr>
            </w:pPr>
            <w:r>
              <w:rPr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24"/>
                <w:lang w:eastAsia="en-US"/>
              </w:rPr>
            </w:pPr>
            <w:r>
              <w:rPr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24"/>
                <w:lang w:eastAsia="en-US"/>
              </w:rPr>
            </w:pPr>
            <w:r>
              <w:rPr>
                <w:i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8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BL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24"/>
                <w:lang w:eastAsia="en-US"/>
              </w:rPr>
            </w:pPr>
            <w:r>
              <w:rPr>
                <w:i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snapToGrid w:val="false"/>
              <w:spacing w:lineRule="auto" w:line="360"/>
              <w:rPr>
                <w:i/>
                <w:i/>
                <w:color w:val="000000"/>
                <w:sz w:val="24"/>
                <w:lang w:eastAsia="en-US"/>
              </w:rPr>
            </w:pPr>
            <w:r>
              <w:rPr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55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color w:val="000000"/>
                <w:sz w:val="24"/>
                <w:lang w:eastAsia="en-US"/>
              </w:rPr>
            </w:pPr>
            <w:r>
              <w:rPr>
                <w:b/>
                <w:i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H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6    (0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79    (0.3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82    (0.5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45  (0.6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22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09  (0.7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63  (0.7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9    (0.2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61    (0.2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napToGrid w:val="false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  <w:t xml:space="preserve">Genotypes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b w:val="false"/>
                <w:b w:val="false"/>
                <w:i w:val="false"/>
                <w:i w:val="false"/>
                <w:sz w:val="24"/>
              </w:rPr>
            </w:pPr>
            <w:r>
              <w:rPr>
                <w:b w:val="false"/>
                <w:i w:val="false"/>
                <w:sz w:val="24"/>
              </w:rPr>
              <w:t>H/H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    (0.1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8    (0.1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b w:val="false"/>
                <w:b w:val="false"/>
                <w:i w:val="false"/>
                <w:i w:val="false"/>
                <w:sz w:val="24"/>
              </w:rPr>
            </w:pPr>
            <w:r>
              <w:rPr>
                <w:b w:val="false"/>
                <w:i w:val="false"/>
                <w:sz w:val="24"/>
              </w:rPr>
              <w:t>H/L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2    (0.4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3    (0.3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b w:val="false"/>
                <w:b w:val="false"/>
                <w:i w:val="false"/>
                <w:i w:val="false"/>
                <w:sz w:val="24"/>
              </w:rPr>
            </w:pPr>
            <w:r>
              <w:rPr>
                <w:b w:val="false"/>
                <w:i w:val="false"/>
                <w:sz w:val="24"/>
              </w:rPr>
              <w:t>L/L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5    (0.3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1    (0.4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  <w:t>Genotyp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 w:val="false"/>
                <w:i w:val="false"/>
                <w:sz w:val="24"/>
              </w:rPr>
            </w:pPr>
            <w:r>
              <w:rPr>
                <w:i w:val="false"/>
                <w:sz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b w:val="false"/>
                <w:b w:val="false"/>
                <w:i w:val="false"/>
                <w:i w:val="false"/>
                <w:sz w:val="24"/>
              </w:rPr>
            </w:pPr>
            <w:r>
              <w:rPr>
                <w:b w:val="false"/>
                <w:i w:val="false"/>
                <w:sz w:val="24"/>
              </w:rPr>
              <w:t>Y/Y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5     (0.6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1    (0.5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 (0.8-3.1), 0.15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i w:val="false"/>
                <w:i w:val="false"/>
                <w:sz w:val="24"/>
              </w:rPr>
            </w:pPr>
            <w:r>
              <w:rPr>
                <w:b w:val="false"/>
                <w:i w:val="false"/>
                <w:sz w:val="24"/>
              </w:rPr>
              <w:t>Y/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9    (0.2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1    (0.3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6"/>
              <w:spacing w:lineRule="auto" w:line="360"/>
              <w:rPr>
                <w:b w:val="false"/>
                <w:b w:val="false"/>
                <w:i w:val="false"/>
                <w:i w:val="false"/>
                <w:sz w:val="24"/>
              </w:rPr>
            </w:pPr>
            <w:r>
              <w:rPr>
                <w:b w:val="false"/>
                <w:i w:val="false"/>
                <w:sz w:val="24"/>
              </w:rPr>
              <w:t>X/X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    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    0.0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sz w:val="24"/>
              </w:rPr>
              <w:t>Codon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3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2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000000"/>
                <w:sz w:val="24"/>
                <w:lang w:eastAsia="en-US"/>
              </w:rPr>
              <w:t>106  (0.7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color w:val="000000"/>
                <w:sz w:val="24"/>
                <w:lang w:eastAsia="en-US"/>
              </w:rPr>
              <w:t>174  (0.7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Varian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rPr>
                <w:color w:val="000000"/>
                <w:sz w:val="24"/>
                <w:lang w:val="en-US" w:eastAsia="en-US"/>
              </w:rPr>
            </w:pPr>
            <w:r>
              <w:rPr>
                <w:color w:val="000000"/>
                <w:sz w:val="24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>
                <w:color w:val="000000"/>
                <w:lang w:val="en-US" w:eastAsia="en-US"/>
              </w:rPr>
            </w:pPr>
            <w:r>
              <w:rPr/>
              <w:t>52Cys   (D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5      (0.0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18    (0.0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en-US" w:eastAsia="en-US"/>
              </w:rPr>
            </w:pPr>
            <w:r>
              <w:rPr>
                <w:color w:val="000000"/>
                <w:sz w:val="24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en-US" w:eastAsia="en-US"/>
              </w:rPr>
            </w:pPr>
            <w:r>
              <w:rPr>
                <w:sz w:val="24"/>
              </w:rPr>
              <w:t>54Asp   (B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7    (0.2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29    (0.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6 (0.9-3.0), 0.09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lang w:val="en-US" w:eastAsia="en-US"/>
              </w:rPr>
            </w:pPr>
            <w:r>
              <w:rPr>
                <w:color w:val="000000"/>
                <w:sz w:val="24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en-US" w:eastAsia="en-US"/>
              </w:rPr>
            </w:pPr>
            <w:r>
              <w:rPr>
                <w:sz w:val="24"/>
              </w:rPr>
              <w:t xml:space="preserve">57Glu   (C)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 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3  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color w:val="000000"/>
                <w:sz w:val="24"/>
                <w:lang w:eastAsia="en-US"/>
              </w:rPr>
              <w:t>Heterozygous and homozygous promoter haplotyp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with a normal coding region (A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6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  <w:t>n = 1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4"/>
                <w:lang w:eastAsia="en-US"/>
              </w:rPr>
            </w:pPr>
            <w:r>
              <w:rPr>
                <w:b/>
                <w:color w:val="000000"/>
                <w:sz w:val="24"/>
                <w:lang w:eastAsia="en-US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YA/HY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85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    (0.1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   (0.1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YA/LX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  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9   (0.1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 (0.1-1.1), 0.06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YA/LY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   (0.1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     (0.07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.7 (1.0-8.2), 0.03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YA/LY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     (0.0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   (0.10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3 (0.03-1.3), 0.08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XA/LX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     (0.0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   (0.0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XA/LY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     (0.0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     (0.0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Heterozygous promoter and variant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oding region  haplotyp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YA/LYB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   (0.1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360"/>
              <w:rPr>
                <w:sz w:val="24"/>
              </w:rPr>
            </w:pPr>
            <w:r>
              <w:rPr>
                <w:sz w:val="24"/>
              </w:rPr>
              <w:t>4.1 (1.2-16.0), 0.01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YA/HY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     (0.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    (0.06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YA/LYB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     (0.0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   (0.0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YA/LY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     (0.0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YA/HY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     (0.0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     (0.0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XA/LYB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   (0.1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   (0.0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9 (0.7-5.4), 0.15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XA/HY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84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     (0.0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ompound heterozygous coding region variant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LYB/LYB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 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YD/LYB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     (0.0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     (0.0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YD/ LYC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     (0.0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84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     (0.0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Additional file 1 Footnote: </w:t>
      </w:r>
    </w:p>
    <w:p>
      <w:pPr>
        <w:pStyle w:val="TextBody"/>
        <w:spacing w:lineRule="auto" w:line="360"/>
        <w:rPr/>
      </w:pPr>
      <w:r>
        <w:rPr/>
        <w:t>Data are presented as allele frequencies (proportion of positive chromosomes), genotype frequencies (heterozygous or homozygous combinations of variants), and haplotype frequencies (ordered combination of alleles on a single chromosome).</w:t>
      </w:r>
    </w:p>
    <w:p>
      <w:pPr>
        <w:pStyle w:val="Normal"/>
        <w:spacing w:lineRule="auto" w:line="360"/>
        <w:rPr>
          <w:sz w:val="24"/>
        </w:rPr>
      </w:pPr>
      <w:r>
        <w:rPr>
          <w:color w:val="000000"/>
          <w:sz w:val="24"/>
        </w:rPr>
        <w:t xml:space="preserve">Univariate analyses were tested using Chi square analysis of 2 x 2 table, and uncorrected P values, Odds Ratio (OR), and 95% Confidence Intervals (CI). P values </w:t>
      </w:r>
      <w:r>
        <w:rPr>
          <w:color w:val="000000"/>
          <w:sz w:val="24"/>
          <w:u w:val="single"/>
        </w:rPr>
        <w:t>&lt;</w:t>
      </w:r>
      <w:r>
        <w:rPr>
          <w:color w:val="000000"/>
          <w:sz w:val="24"/>
        </w:rPr>
        <w:t xml:space="preserve"> 0.15 are presented.</w:t>
      </w:r>
    </w:p>
    <w:p>
      <w:pPr>
        <w:pStyle w:val="Normal"/>
        <w:spacing w:lineRule="auto" w:line="360"/>
        <w:rPr/>
      </w:pPr>
      <w:r>
        <w:rPr>
          <w:i/>
          <w:sz w:val="24"/>
        </w:rPr>
        <w:t xml:space="preserve">MBL2 </w:t>
      </w:r>
      <w:r>
        <w:rPr>
          <w:sz w:val="24"/>
        </w:rPr>
        <w:t xml:space="preserve">(mannose-binding lectin) promoter polymorphisms are located at nucleotides –550 G/C (called H/L alleles) and -221 C/G (X/Y alleles).  The three single nucleotide polymorphisms in exon 1 are at codon 52 (Arg/Cys) called allele ‘D’, codon 54 (Gly/Asp) allele ‘B’, and codon 57 (Gly/Glu) allele ‘C’. 52Cys, 54Asp and 57Glu are commonly referred to as mutations as they disrupt the assembly of the MBL multimer, resulting in low blood levels.  A </w:t>
      </w:r>
      <w:r>
        <w:rPr>
          <w:i/>
          <w:sz w:val="24"/>
        </w:rPr>
        <w:t>MBL2</w:t>
      </w:r>
      <w:r>
        <w:rPr>
          <w:sz w:val="24"/>
        </w:rPr>
        <w:t xml:space="preserve"> coding region with no mutations is referred to as ‘A’.   The listed </w:t>
      </w:r>
      <w:r>
        <w:rPr>
          <w:i/>
          <w:sz w:val="24"/>
        </w:rPr>
        <w:t>MBL2</w:t>
      </w:r>
      <w:r>
        <w:rPr>
          <w:sz w:val="24"/>
        </w:rPr>
        <w:t xml:space="preserve"> haplotypes are associated with different blood levels. The promoter polymorphisms are in complete linkage disequilibrium with the coding variants: the –550/-221 haplotype HY is always on the same chromosome with 52Cys, and the LY with 54Asp and 57Glu. On the same chromosome with a “normal” coding region (‘A”), the promoter haplotypes HY, LY and LX are associated with high, intermediate and low blood levels of multimeric MBL, respectively.</w:t>
      </w:r>
    </w:p>
    <w:p>
      <w:pPr>
        <w:pStyle w:val="Normal"/>
        <w:spacing w:lineRule="auto" w:line="360"/>
        <w:rPr/>
      </w:pPr>
      <w:r>
        <w:rPr>
          <w:i/>
          <w:sz w:val="24"/>
        </w:rPr>
        <w:t>TNFRSF6</w:t>
      </w:r>
      <w:r>
        <w:rPr>
          <w:sz w:val="24"/>
        </w:rPr>
        <w:t xml:space="preserve"> = gene symbol for Fas, </w:t>
      </w:r>
    </w:p>
    <w:p>
      <w:pPr>
        <w:pStyle w:val="TextBody"/>
        <w:spacing w:lineRule="auto" w:line="360"/>
        <w:rPr/>
      </w:pPr>
      <w:r>
        <w:rPr/>
        <w:t>ns, not significant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Presence of a haplotype (proportion of individuals possessing at least one copy of a haplotype) can be deduced from the haplotype/genotype frequencies.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240"/>
      <w:rPr/>
    </w:pPr>
    <w:r>
      <w:rPr>
        <w:sz w:val="20"/>
      </w:rPr>
      <w:t xml:space="preserve">M Annells </w:t>
    </w:r>
    <w:r>
      <w:rPr>
        <w:i/>
        <w:sz w:val="20"/>
      </w:rPr>
      <w:t>et al</w:t>
    </w:r>
    <w:r>
      <w:rPr>
        <w:sz w:val="20"/>
      </w:rPr>
      <w:t xml:space="preserve">. Polymorphisms in immunoregulatory genes and the risk of histologic chorioamnionitis in Caucasoid women: a case control study 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00"/>
      <w:sz w:val="1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i/>
      <w:color w:val="000000"/>
      <w:sz w:val="1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i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000000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i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i/>
      <w:sz w:val="1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5T05:01:00Z</dcterms:created>
  <dc:creator>Marg</dc:creator>
  <dc:description/>
  <dc:language>en-US</dc:language>
  <cp:lastModifiedBy>WCH</cp:lastModifiedBy>
  <cp:lastPrinted>2004-05-26T10:18:00Z</cp:lastPrinted>
  <dcterms:modified xsi:type="dcterms:W3CDTF">2005-01-21T00:22:00Z</dcterms:modified>
  <cp:revision>13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49423519</vt:r8>
  </property>
  <property fmtid="{D5CDD505-2E9C-101B-9397-08002B2CF9AE}" pid="3" name="_AuthorEmailDisplayName">
    <vt:lpwstr>McDonald, Helen (MICRO)</vt:lpwstr>
  </property>
  <property fmtid="{D5CDD505-2E9C-101B-9397-08002B2CF9AE}" pid="4" name="_EmailSubject">
    <vt:lpwstr>final chorio files for submission</vt:lpwstr>
  </property>
</Properties>
</file>